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16EAB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F7F7476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7A37A48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B9DCDF8" w14:textId="77777777" w:rsidTr="00BF2C0A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596E47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8C7679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4DD2AA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BAF22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E7E08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020EA6C" w14:textId="77777777" w:rsidTr="00BF2C0A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F39A0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67FC6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4A74F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765CD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9D4323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96615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F88F537" w14:textId="77777777" w:rsidTr="00BF2C0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9CE04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AF18B9" w14:textId="77777777" w:rsidTr="00BF2C0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40B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2FE447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446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4A4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FF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3F27F6" w14:textId="571BFDF3" w:rsidR="0068643A" w:rsidRPr="00FD6E06" w:rsidRDefault="008A3B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CD9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5E8C0E" w14:textId="21A645AF" w:rsidR="0068643A" w:rsidRPr="00FD6E06" w:rsidRDefault="008D32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4CADACCD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5566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9E0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1B8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CD5D59" w14:textId="207DCAC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30EC0" w14:textId="3ACB25EB" w:rsidR="0068643A" w:rsidRPr="00FD6E06" w:rsidRDefault="003958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D9B97C" w14:textId="68B32624" w:rsidR="0068643A" w:rsidRPr="00FD6E06" w:rsidRDefault="008D32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A8B0DE0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B1D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Hlk77797533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10A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D0F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B8CEE" w14:textId="5EADA08F" w:rsidR="0068643A" w:rsidRPr="00FD6E06" w:rsidRDefault="00BF2C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4A7C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84CBCA" w14:textId="7D450F96" w:rsidR="0068643A" w:rsidRPr="00FD6E06" w:rsidRDefault="008D32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</w:tr>
      <w:bookmarkEnd w:id="1"/>
      <w:tr w:rsidR="0068643A" w:rsidRPr="00FD6E06" w14:paraId="63660EF5" w14:textId="77777777" w:rsidTr="00BF2C0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030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A812FA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8C5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2" w:name="_Hlk77797544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5C8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76F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1A515B" w14:textId="08AC9848" w:rsidR="0068643A" w:rsidRPr="00FD6E06" w:rsidRDefault="003958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B009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8B86E" w14:textId="587E949F" w:rsidR="0068643A" w:rsidRPr="00FD6E06" w:rsidRDefault="005123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</w:t>
            </w:r>
            <w:r w:rsidR="008D32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572A2BF7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CD1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3" w:name="_Hlk77797550"/>
            <w:bookmarkEnd w:id="2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BC6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D20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contributions of protocol authors and identify the </w:t>
            </w:r>
            <w:r w:rsidRPr="00BF2C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guarantor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41FFF6" w14:textId="334939C3" w:rsidR="0068643A" w:rsidRPr="00FD6E06" w:rsidRDefault="004029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0557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F2656E" w14:textId="23FD6E93" w:rsidR="0068643A" w:rsidRPr="00FD6E06" w:rsidRDefault="004029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DA46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  <w:r w:rsidR="008D32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DA46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</w:p>
        </w:tc>
      </w:tr>
      <w:bookmarkEnd w:id="3"/>
      <w:tr w:rsidR="0068643A" w:rsidRPr="00FD6E06" w14:paraId="1D6FC93D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578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C46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854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DEE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B45C0" w14:textId="13529808" w:rsidR="0068643A" w:rsidRPr="00FD6E06" w:rsidRDefault="003958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FD1C7" w14:textId="6B128ED8" w:rsidR="0068643A" w:rsidRPr="00FD6E06" w:rsidRDefault="008D32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D78503F" w14:textId="77777777" w:rsidTr="00BF2C0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7EC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F2C0A" w:rsidRPr="00FD6E06" w14:paraId="5611F970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B5555" w14:textId="77777777" w:rsidR="00BF2C0A" w:rsidRPr="00FD6E06" w:rsidRDefault="00BF2C0A" w:rsidP="00BF2C0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56C8E" w14:textId="77777777" w:rsidR="00BF2C0A" w:rsidRPr="00FD6E06" w:rsidRDefault="00BF2C0A" w:rsidP="00BF2C0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252C9" w14:textId="77777777" w:rsidR="00BF2C0A" w:rsidRPr="00FD6E06" w:rsidRDefault="00BF2C0A" w:rsidP="00BF2C0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3EC2A2" w14:textId="7449E042" w:rsidR="00BF2C0A" w:rsidRPr="00FD6E06" w:rsidRDefault="00BF2C0A" w:rsidP="00BF2C0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DA3FB" w14:textId="77777777" w:rsidR="00BF2C0A" w:rsidRPr="00FD6E06" w:rsidRDefault="00BF2C0A" w:rsidP="00BF2C0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8B9EF" w14:textId="65D309AF" w:rsidR="00BF2C0A" w:rsidRPr="00FD6E06" w:rsidRDefault="00BF2C0A" w:rsidP="00BF2C0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DA46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DA46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</w:p>
        </w:tc>
      </w:tr>
      <w:tr w:rsidR="008D3271" w:rsidRPr="00FD6E06" w14:paraId="597D59E6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B21F2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1F5BC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D2FAC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4AB56C" w14:textId="0A9B8875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EC534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8034FB" w14:textId="576BADA5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DA46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DA46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</w:p>
        </w:tc>
      </w:tr>
      <w:tr w:rsidR="008D3271" w:rsidRPr="00FD6E06" w14:paraId="73645D33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EA8CB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E3E3A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35FFAE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9E6A10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57B5F6" w14:textId="7839A8A3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C8984" w14:textId="78B237C4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D3271" w:rsidRPr="00FD6E06" w14:paraId="14CD2F69" w14:textId="77777777" w:rsidTr="00BF2C0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C585BF8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3271" w:rsidRPr="00FD6E06" w14:paraId="7C73EAF1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07B6E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BEBDA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3C936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4" w:name="_Hlk77797790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  <w:bookmarkEnd w:id="4"/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CAED3E" w14:textId="4D884D9B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C2815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9A8F30" w14:textId="36CF9C0B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DA46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 w:rsidR="00DA46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8D3271" w:rsidRPr="00FD6E06" w14:paraId="06E54F72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91CD6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5" w:name="_Hlk77797638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3E5D5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B4D6AC" w14:textId="77777777" w:rsidR="008D3271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6" w:name="_Hlk77797603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bookmarkEnd w:id="6"/>
          <w:p w14:paraId="4C9C6A76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AD12F3" w14:textId="710A60F5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CC533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E615F6" w14:textId="49783786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AF24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AF24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bookmarkEnd w:id="5"/>
      <w:tr w:rsidR="008D3271" w:rsidRPr="00FD6E06" w14:paraId="04628A49" w14:textId="77777777" w:rsidTr="00BF2C0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6256A0F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3271" w:rsidRPr="00FD6E06" w14:paraId="140F4AE1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FB4E9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7" w:name="_Hlk77797613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C36CC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BEF604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0E359" w14:textId="034BC853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EBCBF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BEF7C" w14:textId="157F83A4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AF24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</w:t>
            </w:r>
            <w:r w:rsidR="00AF24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bookmarkEnd w:id="7"/>
      <w:tr w:rsidR="008D3271" w:rsidRPr="00FD6E06" w14:paraId="305EB0E0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8639F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281FC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1755E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8" w:name="_Hlk77798051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  <w:bookmarkEnd w:id="8"/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0624D" w14:textId="6675D696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804ED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1F9F3" w14:textId="52716134" w:rsidR="008D3271" w:rsidRPr="00FD6E06" w:rsidRDefault="00AF244E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</w:t>
            </w:r>
            <w:r w:rsidR="008D32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8D2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8D3271" w:rsidRPr="00FD6E06" w14:paraId="29195154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453CC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F8B75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5D2E1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9" w:name="_Hlk77798069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  <w:bookmarkEnd w:id="9"/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7F799" w14:textId="181A0B36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29E13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26EB30" w14:textId="33A012CD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8D2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8D2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8D3271" w:rsidRPr="00FD6E06" w14:paraId="1AA0AC08" w14:textId="77777777" w:rsidTr="00BF2C0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1C288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3271" w:rsidRPr="00FD6E06" w14:paraId="4705672F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47378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E7DC9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C74E4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0" w:name="_Hlk77798123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  <w:bookmarkEnd w:id="10"/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8D25C0" w14:textId="1E1129FC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DDED6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8A9867" w14:textId="6F249D2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AF24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2</w:t>
            </w:r>
            <w:r w:rsidR="008D2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8D3271" w:rsidRPr="00FD6E06" w14:paraId="09F81495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43FA8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AD1BD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D4B54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1" w:name="_Hlk77798134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  <w:bookmarkEnd w:id="11"/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F9F2B" w14:textId="4B665654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A23AA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7711F2" w14:textId="48F185B6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AF24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4</w:t>
            </w:r>
            <w:r w:rsidR="008D2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8D3271" w:rsidRPr="00FD6E06" w14:paraId="169A7ED6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A5D4B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9AC76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9F6C5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2" w:name="_Hlk77798150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  <w:bookmarkEnd w:id="12"/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CBD7B" w14:textId="7616C101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DF053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79756B" w14:textId="552E7DF0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  <w:r w:rsidR="00AF24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5</w:t>
            </w:r>
            <w:r w:rsidR="008D2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8D3271" w:rsidRPr="00FD6E06" w14:paraId="05286BA6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09FF9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3" w:name="_Hlk77798172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5F131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2C78E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4" w:name="_Hlk77798200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  <w:bookmarkEnd w:id="14"/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AE7C02" w14:textId="38A825F6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D84860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D30DE" w14:textId="351C6F9E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AF24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</w:t>
            </w:r>
            <w:r w:rsidR="00AF24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8D3271" w:rsidRPr="00FD6E06" w14:paraId="12D02B34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67F37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5" w:name="_Hlk77798210"/>
            <w:bookmarkEnd w:id="13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B5EDC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2FDC1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BDBB2A" w14:textId="4E1533F5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22363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43A5F" w14:textId="3153D903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AF24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</w:t>
            </w:r>
            <w:r w:rsidR="00AF24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3</w:t>
            </w:r>
            <w:r w:rsidR="008D2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AF24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7</w:t>
            </w:r>
            <w:r w:rsidR="00AF24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8D3271" w:rsidRPr="00FD6E06" w14:paraId="2D0C9143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61CF4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6" w:name="_Hlk77798222"/>
            <w:bookmarkEnd w:id="15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1A189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EBB51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E4F542" w14:textId="47D0B20F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A1AEDB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DE525" w14:textId="308A7569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D2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AF24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7</w:t>
            </w:r>
            <w:r w:rsidR="00AF24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bookmarkEnd w:id="16"/>
      <w:tr w:rsidR="008D3271" w:rsidRPr="00FD6E06" w14:paraId="2AF3FCBB" w14:textId="77777777" w:rsidTr="00BF2C0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D827E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8D3271" w:rsidRPr="00FD6E06" w14:paraId="770FF1FA" w14:textId="77777777" w:rsidTr="00BF2C0A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36D6B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7" w:name="_Hlk77798268"/>
            <w:bookmarkStart w:id="18" w:name="_Hlk77798274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bookmarkEnd w:id="17"/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999C1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C72EE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9" w:name="_Hlk77798302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  <w:bookmarkEnd w:id="19"/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1EAEF" w14:textId="5BA01607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3E7776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9E33F" w14:textId="23C706C1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  <w:r w:rsidR="00AF24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97B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4</w:t>
            </w:r>
          </w:p>
        </w:tc>
      </w:tr>
      <w:tr w:rsidR="008D3271" w:rsidRPr="00FD6E06" w14:paraId="38ED7D34" w14:textId="77777777" w:rsidTr="00BF2C0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2FB08" w14:textId="77777777" w:rsidR="008D3271" w:rsidRPr="00FD6E06" w:rsidRDefault="008D3271" w:rsidP="008D3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53B73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66094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20" w:name="_Hlk77798310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  <w:bookmarkEnd w:id="20"/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3D147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D05D85" w14:textId="293D261D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09127" w14:textId="22E87FA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D3271" w:rsidRPr="00FD6E06" w14:paraId="1EF4A284" w14:textId="77777777" w:rsidTr="00BF2C0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90D49" w14:textId="77777777" w:rsidR="008D3271" w:rsidRPr="00FD6E06" w:rsidRDefault="008D3271" w:rsidP="008D3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F5162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1E85A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21" w:name="_Hlk77798318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  <w:bookmarkEnd w:id="21"/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CBB70A" w14:textId="1C6F17A3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39B54D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D2D6E" w14:textId="56356F81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FE04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1F76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FE04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4</w:t>
            </w:r>
          </w:p>
        </w:tc>
      </w:tr>
      <w:tr w:rsidR="008D3271" w:rsidRPr="00FD6E06" w14:paraId="0B68FFD6" w14:textId="77777777" w:rsidTr="00BF2C0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B555B" w14:textId="77777777" w:rsidR="008D3271" w:rsidRPr="00FD6E06" w:rsidRDefault="008D3271" w:rsidP="008D3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64EC4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86C5A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1868D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37822" w14:textId="4888EC5C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F490EF" w14:textId="1B242EA1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bookmarkEnd w:id="18"/>
      <w:tr w:rsidR="008D3271" w:rsidRPr="00FD6E06" w14:paraId="7920CF0B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B7481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168CE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E8EEA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22" w:name="_Hlk77798340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  <w:bookmarkEnd w:id="22"/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7D65F3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BCE4EF" w14:textId="4EF76340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A76D80" w14:textId="7229C48B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D3271" w:rsidRPr="00FD6E06" w14:paraId="1B5D2811" w14:textId="77777777" w:rsidTr="00BF2C0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3C976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4A66E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1BFD4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23" w:name="_Hlk77798357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  <w:bookmarkEnd w:id="23"/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18D0C6" w14:textId="786DBFB9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E34F1" w14:textId="77777777" w:rsidR="008D3271" w:rsidRPr="00FD6E06" w:rsidRDefault="008D3271" w:rsidP="008D32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1C270" w14:textId="6AB11680" w:rsidR="008D3271" w:rsidRPr="00FD6E06" w:rsidRDefault="008D3271" w:rsidP="008D32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FE04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FE04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0</w:t>
            </w:r>
          </w:p>
        </w:tc>
      </w:tr>
    </w:tbl>
    <w:p w14:paraId="5FD6E4CC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CE3BC" w14:textId="77777777" w:rsidR="00D76CA8" w:rsidRDefault="00D76CA8" w:rsidP="00FD6E06">
      <w:pPr>
        <w:spacing w:after="0" w:line="240" w:lineRule="auto"/>
      </w:pPr>
      <w:r>
        <w:separator/>
      </w:r>
    </w:p>
  </w:endnote>
  <w:endnote w:type="continuationSeparator" w:id="0">
    <w:p w14:paraId="4932D068" w14:textId="77777777" w:rsidR="00D76CA8" w:rsidRDefault="00D76CA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67F83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E48ED77" wp14:editId="0ECAB5C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3D069" w14:textId="77777777" w:rsidR="00D76CA8" w:rsidRDefault="00D76CA8" w:rsidP="00FD6E06">
      <w:pPr>
        <w:spacing w:after="0" w:line="240" w:lineRule="auto"/>
      </w:pPr>
      <w:r>
        <w:separator/>
      </w:r>
    </w:p>
  </w:footnote>
  <w:footnote w:type="continuationSeparator" w:id="0">
    <w:p w14:paraId="18BA285D" w14:textId="77777777" w:rsidR="00D76CA8" w:rsidRDefault="00D76CA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4A05AF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CE031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77174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60F81"/>
    <w:rsid w:val="00191EE2"/>
    <w:rsid w:val="001E4CA1"/>
    <w:rsid w:val="001E57C2"/>
    <w:rsid w:val="001F76E2"/>
    <w:rsid w:val="002253F7"/>
    <w:rsid w:val="00395873"/>
    <w:rsid w:val="00402997"/>
    <w:rsid w:val="00474025"/>
    <w:rsid w:val="004A1DDB"/>
    <w:rsid w:val="005123F1"/>
    <w:rsid w:val="00573B5E"/>
    <w:rsid w:val="005F5818"/>
    <w:rsid w:val="00664936"/>
    <w:rsid w:val="0068643A"/>
    <w:rsid w:val="00710EDE"/>
    <w:rsid w:val="00750A0E"/>
    <w:rsid w:val="007924AC"/>
    <w:rsid w:val="007A24D1"/>
    <w:rsid w:val="007B0EC7"/>
    <w:rsid w:val="007F540D"/>
    <w:rsid w:val="008A00DA"/>
    <w:rsid w:val="008A3B5A"/>
    <w:rsid w:val="008C7EDD"/>
    <w:rsid w:val="008D03BD"/>
    <w:rsid w:val="008D2ED3"/>
    <w:rsid w:val="008D3271"/>
    <w:rsid w:val="009B20D2"/>
    <w:rsid w:val="00A0782F"/>
    <w:rsid w:val="00AF244E"/>
    <w:rsid w:val="00B567D4"/>
    <w:rsid w:val="00B75DC6"/>
    <w:rsid w:val="00BB4AE3"/>
    <w:rsid w:val="00BF2C0A"/>
    <w:rsid w:val="00CA6DD4"/>
    <w:rsid w:val="00D41474"/>
    <w:rsid w:val="00D464FA"/>
    <w:rsid w:val="00D76CA8"/>
    <w:rsid w:val="00DA462C"/>
    <w:rsid w:val="00E23897"/>
    <w:rsid w:val="00E811B1"/>
    <w:rsid w:val="00E97BEA"/>
    <w:rsid w:val="00EE17D5"/>
    <w:rsid w:val="00F901FE"/>
    <w:rsid w:val="00FD6E06"/>
    <w:rsid w:val="00FE0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1FFB0"/>
  <w15:docId w15:val="{E3614F12-E692-4AAC-AAD5-3C64A4EFF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24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24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24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4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4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850</Words>
  <Characters>484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atya Kruglova</cp:lastModifiedBy>
  <cp:revision>17</cp:revision>
  <dcterms:created xsi:type="dcterms:W3CDTF">2021-06-17T15:37:00Z</dcterms:created>
  <dcterms:modified xsi:type="dcterms:W3CDTF">2022-10-21T22:12:00Z</dcterms:modified>
</cp:coreProperties>
</file>